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C5D0C" w14:textId="77777777" w:rsidR="00B23EC5" w:rsidRDefault="00B23EC5" w:rsidP="00B23EC5">
      <w:pPr>
        <w:spacing w:after="0"/>
        <w:jc w:val="center"/>
      </w:pPr>
      <w:r>
        <w:rPr>
          <w:b/>
          <w:sz w:val="22"/>
        </w:rPr>
        <w:t xml:space="preserve">Table </w:t>
      </w:r>
      <w:r w:rsidRPr="00201442">
        <w:rPr>
          <w:b/>
          <w:sz w:val="22"/>
        </w:rPr>
        <w:t>S1. Minimal dataset for readability, lexical complexity, and content-coding analyses.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510"/>
        <w:gridCol w:w="850"/>
        <w:gridCol w:w="850"/>
        <w:gridCol w:w="794"/>
        <w:gridCol w:w="737"/>
        <w:gridCol w:w="794"/>
        <w:gridCol w:w="680"/>
        <w:gridCol w:w="680"/>
        <w:gridCol w:w="850"/>
        <w:gridCol w:w="1020"/>
        <w:gridCol w:w="1020"/>
        <w:gridCol w:w="1020"/>
        <w:gridCol w:w="794"/>
        <w:gridCol w:w="1304"/>
        <w:gridCol w:w="794"/>
        <w:gridCol w:w="1020"/>
        <w:gridCol w:w="1020"/>
        <w:gridCol w:w="1587"/>
        <w:gridCol w:w="3969"/>
      </w:tblGrid>
      <w:tr w:rsidR="002E18B1" w:rsidRPr="00DB0056" w14:paraId="31F6C8C7" w14:textId="77777777">
        <w:trPr>
          <w:cantSplit/>
          <w:tblHeader/>
          <w:jc w:val="center"/>
        </w:trPr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42A0EF21" w14:textId="77777777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Ques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3302A2A6" w14:textId="77777777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07269618" w14:textId="24A85687" w:rsidR="002E18B1" w:rsidRPr="00F160D4" w:rsidRDefault="00A1246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Time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6E58DDC0" w14:textId="711AF9FE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F</w:t>
            </w:r>
            <w:r w:rsidR="00B6403B" w:rsidRPr="00F160D4">
              <w:rPr>
                <w:rFonts w:cs="Times New Roman"/>
                <w:b/>
                <w:sz w:val="16"/>
                <w:szCs w:val="16"/>
              </w:rPr>
              <w:t>lesch Kincaid Reading Eas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623FF015" w14:textId="3E71F125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F</w:t>
            </w:r>
            <w:r w:rsidR="004A2602" w:rsidRPr="00F160D4">
              <w:rPr>
                <w:rFonts w:cs="Times New Roman"/>
                <w:b/>
                <w:sz w:val="16"/>
                <w:szCs w:val="16"/>
              </w:rPr>
              <w:t>lesch Kincaid Grade Level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49EA2DAB" w14:textId="25ED6EDE" w:rsidR="002E18B1" w:rsidRPr="00F160D4" w:rsidRDefault="004A2602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 xml:space="preserve">Gunning </w:t>
            </w:r>
            <w:r w:rsidR="00DF2820" w:rsidRPr="00F160D4">
              <w:rPr>
                <w:rFonts w:cs="Times New Roman"/>
                <w:b/>
                <w:sz w:val="16"/>
                <w:szCs w:val="16"/>
              </w:rPr>
              <w:t>Fog</w:t>
            </w:r>
            <w:r w:rsidRPr="00F160D4">
              <w:rPr>
                <w:rFonts w:cs="Times New Roman"/>
                <w:b/>
                <w:sz w:val="16"/>
                <w:szCs w:val="16"/>
              </w:rPr>
              <w:t xml:space="preserve"> Score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37E6E35F" w14:textId="57F64B2C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S</w:t>
            </w:r>
            <w:r w:rsidR="004B008D" w:rsidRPr="00F160D4">
              <w:rPr>
                <w:rFonts w:cs="Times New Roman"/>
                <w:b/>
                <w:sz w:val="16"/>
                <w:szCs w:val="16"/>
              </w:rPr>
              <w:t>imple Measure of Gobbledy</w:t>
            </w:r>
            <w:r w:rsidR="007F3799" w:rsidRPr="00F160D4">
              <w:rPr>
                <w:rFonts w:cs="Times New Roman"/>
                <w:b/>
                <w:sz w:val="16"/>
                <w:szCs w:val="16"/>
              </w:rPr>
              <w:t>gook Index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2FAD7CB8" w14:textId="0EE0FD51" w:rsidR="002E18B1" w:rsidRPr="00F160D4" w:rsidRDefault="007F379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Coleman Liau Index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2D966414" w14:textId="219C49B1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S</w:t>
            </w:r>
            <w:r w:rsidR="007F3799" w:rsidRPr="00F160D4">
              <w:rPr>
                <w:rFonts w:cs="Times New Roman"/>
                <w:b/>
                <w:sz w:val="16"/>
                <w:szCs w:val="16"/>
              </w:rPr>
              <w:t>entences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7D8A26CF" w14:textId="77777777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Word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37FFC158" w14:textId="77777777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Complex</w:t>
            </w:r>
            <w:r w:rsidRPr="00F160D4">
              <w:rPr>
                <w:rFonts w:cs="Times New Roman"/>
                <w:b/>
                <w:sz w:val="16"/>
                <w:szCs w:val="16"/>
              </w:rPr>
              <w:br/>
              <w:t>words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69A92741" w14:textId="4FF173EF" w:rsidR="002E18B1" w:rsidRPr="00F160D4" w:rsidRDefault="007F379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 xml:space="preserve">Percent of </w:t>
            </w:r>
            <w:r w:rsidR="00792794" w:rsidRPr="00F160D4">
              <w:rPr>
                <w:rFonts w:cs="Times New Roman"/>
                <w:b/>
                <w:sz w:val="16"/>
                <w:szCs w:val="16"/>
              </w:rPr>
              <w:t>complex words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1953E419" w14:textId="1CAAF895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Av</w:t>
            </w:r>
            <w:r w:rsidR="00792794" w:rsidRPr="00F160D4">
              <w:rPr>
                <w:rFonts w:cs="Times New Roman"/>
                <w:b/>
                <w:sz w:val="16"/>
                <w:szCs w:val="16"/>
              </w:rPr>
              <w:t>erage w</w:t>
            </w:r>
            <w:r w:rsidRPr="00F160D4">
              <w:rPr>
                <w:rFonts w:cs="Times New Roman"/>
                <w:b/>
                <w:sz w:val="16"/>
                <w:szCs w:val="16"/>
              </w:rPr>
              <w:t>ords</w:t>
            </w:r>
            <w:r w:rsidR="00792794" w:rsidRPr="00F160D4">
              <w:rPr>
                <w:rFonts w:cs="Times New Roman"/>
                <w:b/>
                <w:sz w:val="16"/>
                <w:szCs w:val="16"/>
              </w:rPr>
              <w:t xml:space="preserve"> per </w:t>
            </w:r>
            <w:r w:rsidRPr="00F160D4">
              <w:rPr>
                <w:rFonts w:cs="Times New Roman"/>
                <w:b/>
                <w:sz w:val="16"/>
                <w:szCs w:val="16"/>
              </w:rPr>
              <w:t>sentenc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426253BF" w14:textId="19CFF4C1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Citations</w:t>
            </w:r>
            <w:r w:rsidR="00792794" w:rsidRPr="00F160D4">
              <w:rPr>
                <w:rFonts w:cs="Times New Roman"/>
                <w:b/>
                <w:sz w:val="16"/>
                <w:szCs w:val="16"/>
              </w:rPr>
              <w:t xml:space="preserve"> Included</w:t>
            </w:r>
            <w:r w:rsidR="005930A6" w:rsidRPr="00F160D4">
              <w:rPr>
                <w:rFonts w:cs="Times New Roman"/>
                <w:b/>
                <w:sz w:val="16"/>
                <w:szCs w:val="16"/>
              </w:rPr>
              <w:t xml:space="preserve"> (Yes/ No)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513396DC" w14:textId="01ECFF80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Factual</w:t>
            </w:r>
            <w:r w:rsidRPr="00F160D4">
              <w:rPr>
                <w:rFonts w:cs="Times New Roman"/>
                <w:b/>
                <w:sz w:val="16"/>
                <w:szCs w:val="16"/>
              </w:rPr>
              <w:br/>
            </w:r>
            <w:r w:rsidR="005930A6" w:rsidRPr="00F160D4">
              <w:rPr>
                <w:rFonts w:cs="Times New Roman"/>
                <w:b/>
                <w:sz w:val="16"/>
                <w:szCs w:val="16"/>
              </w:rPr>
              <w:t>E</w:t>
            </w:r>
            <w:r w:rsidRPr="00F160D4">
              <w:rPr>
                <w:rFonts w:cs="Times New Roman"/>
                <w:b/>
                <w:sz w:val="16"/>
                <w:szCs w:val="16"/>
              </w:rPr>
              <w:t>rrors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432F52E8" w14:textId="77777777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Error</w:t>
            </w:r>
            <w:r w:rsidRPr="00F160D4">
              <w:rPr>
                <w:rFonts w:cs="Times New Roman"/>
                <w:b/>
                <w:sz w:val="16"/>
                <w:szCs w:val="16"/>
              </w:rPr>
              <w:br/>
              <w:t>comments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098C7815" w14:textId="5D7B97D8" w:rsidR="002E18B1" w:rsidRPr="00F160D4" w:rsidRDefault="005930A6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Co</w:t>
            </w:r>
            <w:r w:rsidR="00DF2820" w:rsidRPr="00F160D4">
              <w:rPr>
                <w:rFonts w:cs="Times New Roman"/>
                <w:b/>
                <w:sz w:val="16"/>
                <w:szCs w:val="16"/>
              </w:rPr>
              <w:t>m</w:t>
            </w:r>
            <w:r w:rsidRPr="00F160D4">
              <w:rPr>
                <w:rFonts w:cs="Times New Roman"/>
                <w:b/>
                <w:sz w:val="16"/>
                <w:szCs w:val="16"/>
              </w:rPr>
              <w:t>ments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6CE78362" w14:textId="3E20499B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Omission</w:t>
            </w:r>
            <w:r w:rsidR="00093E62" w:rsidRPr="00F160D4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5930A6" w:rsidRPr="00F160D4">
              <w:rPr>
                <w:rFonts w:cs="Times New Roman"/>
                <w:b/>
                <w:sz w:val="16"/>
                <w:szCs w:val="16"/>
              </w:rPr>
              <w:t>(</w:t>
            </w:r>
            <w:r w:rsidR="00093E62" w:rsidRPr="00F160D4">
              <w:rPr>
                <w:rFonts w:cs="Times New Roman"/>
                <w:b/>
                <w:sz w:val="16"/>
                <w:szCs w:val="16"/>
              </w:rPr>
              <w:t>e.g., Differential</w:t>
            </w:r>
            <w:r w:rsidR="00093E62" w:rsidRPr="00F160D4">
              <w:rPr>
                <w:rFonts w:cs="Times New Roman"/>
                <w:b/>
                <w:sz w:val="16"/>
                <w:szCs w:val="16"/>
                <w:lang w:eastAsia="zh-CN"/>
              </w:rPr>
              <w:t xml:space="preserve"> Diagnosis/ Comorbidities)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08A84AEE" w14:textId="7D0AA18D" w:rsidR="002E18B1" w:rsidRPr="00F160D4" w:rsidRDefault="000E04C6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Adherence to Latest Guidelines</w:t>
            </w:r>
            <w:r w:rsidR="0072157C" w:rsidRPr="00F160D4">
              <w:rPr>
                <w:rFonts w:cs="Times New Roman"/>
                <w:b/>
                <w:sz w:val="16"/>
                <w:szCs w:val="16"/>
              </w:rPr>
              <w:t xml:space="preserve"> (e.g.,</w:t>
            </w:r>
            <w:r w:rsidR="00DF2820" w:rsidRPr="00F160D4">
              <w:rPr>
                <w:rFonts w:cs="Times New Roman"/>
                <w:b/>
                <w:sz w:val="16"/>
                <w:szCs w:val="16"/>
              </w:rPr>
              <w:t>DSM-5-TR</w:t>
            </w:r>
            <w:r w:rsidR="0072157C" w:rsidRPr="00F160D4"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3B4F3765" w14:textId="04E148BB" w:rsidR="002E18B1" w:rsidRPr="00F160D4" w:rsidRDefault="0072157C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>C</w:t>
            </w:r>
            <w:r w:rsidR="00DF2820" w:rsidRPr="00F160D4">
              <w:rPr>
                <w:rFonts w:cs="Times New Roman"/>
                <w:b/>
                <w:sz w:val="16"/>
                <w:szCs w:val="16"/>
              </w:rPr>
              <w:t>omments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8" w:space="0" w:color="000000"/>
            </w:tcBorders>
            <w:tcMar>
              <w:top w:w="70" w:type="dxa"/>
              <w:left w:w="60" w:type="dxa"/>
              <w:bottom w:w="70" w:type="dxa"/>
              <w:right w:w="60" w:type="dxa"/>
            </w:tcMar>
            <w:vAlign w:val="center"/>
          </w:tcPr>
          <w:p w14:paraId="690CFA9A" w14:textId="1F8CAC3A" w:rsidR="002E18B1" w:rsidRPr="00F160D4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60D4">
              <w:rPr>
                <w:rFonts w:cs="Times New Roman"/>
                <w:b/>
                <w:sz w:val="16"/>
                <w:szCs w:val="16"/>
              </w:rPr>
              <w:t xml:space="preserve">Additional </w:t>
            </w:r>
            <w:r w:rsidR="0072157C" w:rsidRPr="00F160D4">
              <w:rPr>
                <w:rFonts w:cs="Times New Roman"/>
                <w:b/>
                <w:sz w:val="16"/>
                <w:szCs w:val="16"/>
              </w:rPr>
              <w:t>C</w:t>
            </w:r>
            <w:r w:rsidRPr="00F160D4">
              <w:rPr>
                <w:rFonts w:cs="Times New Roman"/>
                <w:b/>
                <w:sz w:val="16"/>
                <w:szCs w:val="16"/>
              </w:rPr>
              <w:t>ontent</w:t>
            </w:r>
            <w:r w:rsidR="0072157C" w:rsidRPr="00F160D4">
              <w:rPr>
                <w:rFonts w:cs="Times New Roman"/>
                <w:b/>
                <w:sz w:val="16"/>
                <w:szCs w:val="16"/>
              </w:rPr>
              <w:t xml:space="preserve"> reported</w:t>
            </w:r>
          </w:p>
        </w:tc>
      </w:tr>
      <w:tr w:rsidR="002E18B1" w:rsidRPr="00DB0056" w14:paraId="030B9149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81442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21299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449AD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F5B51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307AD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E6256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3615A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EA29D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55274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D1A65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E72AB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5DFFC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43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2B2F1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8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BA7A7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F923C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DDC55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E8316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BB5ED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31F03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DA2C59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Partially followed DSM-4 and DSM-5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E44A8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Reported ADHD onset and causal factors.</w:t>
            </w:r>
          </w:p>
        </w:tc>
      </w:tr>
      <w:tr w:rsidR="002E18B1" w:rsidRPr="00DB0056" w14:paraId="38238065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D13D2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235A9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56E21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2B7B2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20138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9A212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6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F57E8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02BEF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656BC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E4FE9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0801B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374E2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15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BE2B9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1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9B68F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16CA9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66A3D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A7AC7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914B9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0ED12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7B90F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Followed DSM-4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749FC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How It Works in the Brain</w:t>
            </w:r>
          </w:p>
        </w:tc>
      </w:tr>
      <w:tr w:rsidR="002E18B1" w:rsidRPr="00DB0056" w14:paraId="514DDD4F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01855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666FD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DC8AC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C3E22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C8F74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C30CD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5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D1BC0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280DE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AAF06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D6495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C8238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07261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26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4C2CF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4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661B4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31764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93EC9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E94D4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467B9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FFADF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C298D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Followed DSM-4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6ECA25" w14:textId="70FF308F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1A13A241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3000C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9BC84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5E7B9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B94EF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17292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92AB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1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D155B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D1C14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F0369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6B972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935C0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3E921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26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769D5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7F2CE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E9B3D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A6165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B4583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A8B71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85561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44443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Followed DSM-4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F9AAA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Across the lifespan</w:t>
            </w:r>
          </w:p>
        </w:tc>
      </w:tr>
      <w:tr w:rsidR="002E18B1" w:rsidRPr="00DB0056" w14:paraId="6CD03249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44613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517CE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3082C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14F6B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4A753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7FC6F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4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01324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F3606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C6449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42CB7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83A5D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7ED3C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71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8F072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12542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337F7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ACBDA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F4CB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27E05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D6A9F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428D2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Followed DSM-4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2E85CF" w14:textId="08F6E174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1E0C78CF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25FD6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780F7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F561E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B8C9E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279D7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D05DD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AD77E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DE58A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FBAFE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97CAF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53543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D2383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.3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C464D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5D361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EFF93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38F1C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9F17C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5F527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EC0CD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B4FA2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Followed DSM-4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EE9665" w14:textId="0233CA3A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7AFF8F38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83680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3BA62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62AB9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5DB63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25421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643BF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5DA95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35EE9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0F8A2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33A57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6012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BA9E6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.06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5C419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4D2C1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A0B62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7913E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FCF94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F4F94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0B342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DD0B5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Followed DSM-4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0911E0" w14:textId="17E1D78F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71CF875A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26572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EB082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A5945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38C05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36E72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4E831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1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07943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CE0F2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27E06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D785D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37319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768AE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95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BBB55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3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28498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9AB7F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90170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CF7BE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CFF32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B0E50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4F3C06" w14:textId="1BBD8500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7BE7D08" w14:textId="4E173D2D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4DAC23AB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8873A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CA373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B53FD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5F663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-12.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E1F60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A8F39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94C6E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9FAC3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9D9B9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667D6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E646F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3E3EE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72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014DA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1.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0D296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F9580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B33D6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47034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255FF2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82B649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C00A97" w14:textId="50A40A52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633319" w14:textId="6C92C8FA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7395D359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E12BF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5F87B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7E5E55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9C62D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-1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87E3C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3B6E0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.5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F865F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6DB99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76649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FD193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BD4D9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556D7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9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5489F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7.6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3E145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9E086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B4E18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3D0C4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0BD80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6B6A2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D3F2F7" w14:textId="402CC3E8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1CF2A7" w14:textId="563512A9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3403D8B5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D9DFA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65560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A2B81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7C366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3EBE5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18012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3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F19CF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20BC5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E5A64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27C6E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05999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E1959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43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33842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610FD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A9EF9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58718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0933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01B4D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845C5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D7A8E9" w14:textId="10646623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77BFB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 xml:space="preserve">Emotional &amp; Executive Function Challenges </w:t>
            </w:r>
          </w:p>
        </w:tc>
      </w:tr>
      <w:tr w:rsidR="002E18B1" w:rsidRPr="00DB0056" w14:paraId="71F8C89E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9D54D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CBD78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191F3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CEE5B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4F261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7562A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8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567BB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D49CE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94352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C77D2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18D0D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102D6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5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ABBBA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E4C29E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F04A0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54B07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03328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B648B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0FC4D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FEF5FE" w14:textId="76AF11CC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30109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ommon but Less-Official Challenges</w:t>
            </w:r>
          </w:p>
        </w:tc>
      </w:tr>
      <w:tr w:rsidR="002E18B1" w:rsidRPr="00DB0056" w14:paraId="44A2770D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3540E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086A6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E62AE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09096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BAAFA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F251F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3F73E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14F4D5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56372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8EB06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11519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737A8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69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3045C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.3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F136E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D55AA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03547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CC41F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0C117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07404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38A34D" w14:textId="354AAB15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DDA8D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ommon “Unofficial” Challenges</w:t>
            </w:r>
          </w:p>
        </w:tc>
      </w:tr>
      <w:tr w:rsidR="002E18B1" w:rsidRPr="00DB0056" w14:paraId="19641847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BE03B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A2579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06B48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47E71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.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78837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57611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6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347D8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BFA91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C6880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5E83D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F4812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0BC24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63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2838F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1D3CA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ACE15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4D64B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1E0E2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12058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6ABC3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C3A8AE" w14:textId="0C9214BB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2AEA1C" w14:textId="4D19B031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6418DB4F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04290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A76F4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63C56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9A35B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0AEFF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A4ABB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75BCB1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8C16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4F413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85CEA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56615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E1440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19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FBE9A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1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3FAA8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7D9E0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23AFE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212B4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87341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E7222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157E3D" w14:textId="5B320414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98EF14" w14:textId="6D89169F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00670754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A2481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B4140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7279C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B6007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3D7C4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D654F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5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873E8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76D25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6FC21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75196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5CA81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A83C4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1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1CB6F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8.1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7A53A9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C67B1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6DFED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D59EB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36F04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ACC22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A18E16" w14:textId="28D34B4F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D4D11C" w14:textId="6BF78324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68541D37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90C11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4B485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2355C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9E09C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EA25B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B65C3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FD59D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6B6FA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A84E5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D30B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74713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277A9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84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9683C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9.4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4AB82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88370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B375C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BA77F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899E1D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794F6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E887B2" w14:textId="4CFCD995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AAB0FA" w14:textId="0F433CCA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06964B46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F1C23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B5704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1A156F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932A2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C44E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0C9F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4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E5721A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B2705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8C725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0AC73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8AA7B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50B33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15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F7B3A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5.6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B4A8E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C04A1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E7E3B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18EC7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34F93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494DE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3D92AC" w14:textId="1B3418B3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309378" w14:textId="217FD5DF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3E57ACA3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ED2667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B1B93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1C93C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5F31A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00E27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FD6A7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3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EA32A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2A5AE7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240DB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72ED53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B6472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D417B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23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9E363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4.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93F14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9BAA8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E8C07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2BCE5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98239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9B44D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AC7074" w14:textId="38A45043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62DA25" w14:textId="403C803D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63E90388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86B1F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665F3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60B9C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C48C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573ED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13A43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8EA19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DA547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E6D93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28864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B4089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B9742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25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A8B41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3.8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1270C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7CB37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FDD92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7FE5B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9B6B5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71B50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3AD83D" w14:textId="12A7EDE3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8657F4" w14:textId="116EF850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04589701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3954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73E8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A349C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53456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99FA3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204D7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47DCD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F0EAF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72058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54AEE2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7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69E128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3A65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27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4CBF5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5474C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117F0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428C2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087E6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E52C8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E9EFF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A8988D" w14:textId="4F5DE53F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F11251" w14:textId="6938CEAE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3A69B896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A5B23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B2D24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73ACA8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77C4B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9.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C2016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BBFE3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8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1385B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FE080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8633F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8401D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46712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70219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9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C6574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9.3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0F376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CE3B5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C87F2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C20A1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0A5DA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B9056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210F970" w14:textId="60307C2C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3E204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Key safety points</w:t>
            </w:r>
          </w:p>
        </w:tc>
      </w:tr>
      <w:tr w:rsidR="002E18B1" w:rsidRPr="00DB0056" w14:paraId="247B4A0E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DB161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EAD0F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5F431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9D750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9FD68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F4CC7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5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557EA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E96D3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0FC3E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DC38F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82E5E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B9A36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4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BEAF3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8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55900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83205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7D054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40FDF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5BBFE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DDCC3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F06F3C" w14:textId="3F189F77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E84A69" w14:textId="435DDD33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2F58A5B8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D4BF8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C355C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BDDF8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34EEA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B511E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7CA77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30F39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FCE73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3E947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D1E27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E984D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98DF0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0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B0E39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.2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18D03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F94B3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C83AE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887E5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64BCC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AC10D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0DDDA5" w14:textId="2EAA7F42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FCD3DD" w14:textId="02FBCE44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7718DBFB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DA54E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F8836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D4E92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01002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702F4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D2F02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5463A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7F18A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E2114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BE346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EE0C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69CD0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47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EA45A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9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7EEA8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F885E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736AE1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C2604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6F48A8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72B41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726F93" w14:textId="5DE0D773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2F4938" w14:textId="1124A6ED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4BEA506E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BC28F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7B69A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91568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B0721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15FDC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B4925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5E89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D60C3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9F98E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B9F0F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5D46B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6E830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64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A5148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127F3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A6ABC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18F2D9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29247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695EA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5FCEB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8AB506" w14:textId="15B633C4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4F7FE4" w14:textId="4624899F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089BF3A6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71C568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2FD58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1F722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6A773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6D46C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416EE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8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4769C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B0FDE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09A39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D5D0C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3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B7B5A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C1245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62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9BA82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09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8F6AE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05761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8F229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2F18C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D77A9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85DD7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8D5745" w14:textId="09ECA9A4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59F1BF" w14:textId="02C07A19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7481A81E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DED0D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FDAD8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F6F87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A6168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BB7FE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269D9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7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79113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97010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0FC77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64944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990C0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7071F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52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D1EF3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.4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ED412C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E18D2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EFD1E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5362A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FB95AE" w14:textId="646F65EF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A9E9E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8058BB" w14:textId="5734BE56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D8CEC9" w14:textId="2D18C2B0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7B44B40F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1B827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688A3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8B0CF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7C2C6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C1384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97C33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5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2A131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2C277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F2B13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861C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07A09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A8CF7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36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2B155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.6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6DF7F8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2C49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14E30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55319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5C6FB4" w14:textId="20A66C99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36444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E6233E" w14:textId="1D76C734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E2FE5B" w14:textId="29F196DC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028C6AD3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BC9CD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D97B1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ChatGPT 5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54B1F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3B636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618C7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56521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4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99657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D7AB1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CBE8D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B0B5F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414BC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04C79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54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6ADD5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6.2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B9AC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22DF9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E85CC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63D001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3A11A2" w14:textId="2BA0FD34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C3371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243807" w14:textId="70C4E72F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864EDD" w14:textId="343533E3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56AA1761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EAE1C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E3F02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7FD6E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63A57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.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CEDE3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3052C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3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E471D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F0EF6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1CD3C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F63EB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7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D07A6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7F564D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72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297FC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.3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1753E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F991C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59DA6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1D79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D32D7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83C26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C5247D" w14:textId="4CE5F959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157EB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Myths vs. Facts; Support &amp; Resources:</w:t>
            </w:r>
          </w:p>
        </w:tc>
      </w:tr>
      <w:tr w:rsidR="002E18B1" w:rsidRPr="00DB0056" w14:paraId="0C7C446C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4FBE3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4196A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3E625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50326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AA37C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2A236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9D386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88B4C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8C4AC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1E74C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0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7231F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F36B0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6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5DE26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4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C2803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BDF48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59E4F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B2759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55AD6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E9D47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8955E3" w14:textId="2D9BAE2A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B0D23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Why It Matters</w:t>
            </w:r>
          </w:p>
        </w:tc>
      </w:tr>
      <w:tr w:rsidR="002E18B1" w:rsidRPr="00DB0056" w14:paraId="12A20D86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59939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57EDB3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ACE05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2834A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-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783DC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E7298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2FF96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7FBF7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E0B99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3C46F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7A862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78A67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8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97BE9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9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784AA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D3C1C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BEC1F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Diagnostic Criteria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24218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27417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072AA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FC19E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 Presentations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7A15C6" w14:textId="75812316" w:rsidR="002E18B1" w:rsidRPr="00DB0056" w:rsidRDefault="0006523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6AFCCFAC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ED87D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8081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FC4D9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3AC34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-10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63221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1F79E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9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94E14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92F70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1C5F2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7C16B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7F59D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A7842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12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84775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0.1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E456B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E0B20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1BA6A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Diagnostic Criteria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D5B0F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F281B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682EA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D30507" w14:textId="42A053D9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74AC2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The Paradox:</w:t>
            </w:r>
          </w:p>
        </w:tc>
      </w:tr>
      <w:tr w:rsidR="002E18B1" w:rsidRPr="00DB0056" w14:paraId="0181F4CE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B7D73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C8622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6B224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0FC88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-2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8CB3B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D84B8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8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D73DA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5654EC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8C0A6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76D5C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F4D38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644C9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8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DA450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7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97A63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CF7A1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8BD1E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Diagnostic Criteria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001C9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5614B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6499F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72DC5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 Presentations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7BC003" w14:textId="762BFBB3" w:rsidR="002E18B1" w:rsidRPr="00DB0056" w:rsidRDefault="0006523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08F7027F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9941C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7D38F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FE966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DD866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-0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79D6B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2FE8C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4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01E52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C0A7E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F59B6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58E7B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BE0AA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ABAB3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31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D360A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30999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80763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44FA3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Diagnostic Criteria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3F298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29FAD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87C95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42F46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 Presentations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A6F44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ADHD Symptoms Beyond Stereotypes</w:t>
            </w:r>
          </w:p>
        </w:tc>
      </w:tr>
      <w:tr w:rsidR="002E18B1" w:rsidRPr="00DB0056" w14:paraId="10B54A96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27716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36E0F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760A44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8AA44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ECE623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9A809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440BE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8A72A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5DCF5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8E8A99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8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BF671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E2B7A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96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AC0A0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9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0AC87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B9C0C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2608B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Diagnostic Criteria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29D7B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460D0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6FB01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C46D8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 Presentations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AAACD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The ADHD Paradoxes</w:t>
            </w:r>
          </w:p>
        </w:tc>
      </w:tr>
      <w:tr w:rsidR="002E18B1" w:rsidRPr="00DB0056" w14:paraId="682AE0D0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FB22D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74CE2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166B0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153E8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70D212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BDBA1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991E4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2AA74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5F94A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D67FF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8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F7200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93D64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.01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911F3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6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665EC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4E2F0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6E6D9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Diagnostic Criteria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6E279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F1DCD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5B2102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228AAA" w14:textId="658E7C02" w:rsidR="002E18B1" w:rsidRPr="00DB0056" w:rsidRDefault="0006523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2E5977" w14:textId="1063F3D9" w:rsidR="002E18B1" w:rsidRPr="00DB0056" w:rsidRDefault="0006523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747A9A47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FF850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8A06B7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48687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DD413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1C224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5C510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4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9CE21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9A6BD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26F42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70B9E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7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99C9C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DEF43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61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4AE34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9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FDEEC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BE869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3EF69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 xml:space="preserve">No Diagnostic </w:t>
            </w:r>
            <w:r w:rsidRPr="00DB0056">
              <w:rPr>
                <w:rFonts w:cs="Times New Roman"/>
                <w:sz w:val="16"/>
                <w:szCs w:val="16"/>
              </w:rPr>
              <w:lastRenderedPageBreak/>
              <w:t>Criteria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8722F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lastRenderedPageBreak/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54962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12045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3DDFE4" w14:textId="503AA4C0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C2F696" w14:textId="4B86BEFC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1560BAB6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E7D821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F38BC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466E0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F8758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C1E4E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78685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1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64777F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D23EE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C5288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AF698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702E4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ABD8D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07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1A9BC4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3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7A85D9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1B180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77500B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Diagnostic Criteria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A9F76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83F7D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C8B8E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69FA58" w14:textId="74CF451F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B5AAA8" w14:textId="0B59AC3B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14FD3C0D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E79D2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83B9A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27529A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CB050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6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8C4A2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04F8D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1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CACE3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5698E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33DB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80A52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8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4C2F9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CB9C9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8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4203D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.4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99826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2B9D1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35D9F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F6A59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3AECF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A2980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AF1085" w14:textId="4E9B9B44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199F3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ADHD Symptoms in Adults; When to Seek Help</w:t>
            </w:r>
          </w:p>
        </w:tc>
      </w:tr>
      <w:tr w:rsidR="002E18B1" w:rsidRPr="00DB0056" w14:paraId="2A249791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1F56E0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89E77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80B40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87C33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2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59F2A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BF7F8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8C768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8ABBEA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BE13E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0ECC8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5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C92CA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C4270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56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199E7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7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E034A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51088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C18B8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13458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5F842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5D499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DCBBE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ADHD Subtypes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22265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How Symptoms Differ by Age(Table);Real-Life Impact</w:t>
            </w:r>
          </w:p>
        </w:tc>
      </w:tr>
      <w:tr w:rsidR="002E18B1" w:rsidRPr="00DB0056" w14:paraId="022FB4A1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D75A9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BBF0B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0E280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22209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-6.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49BD8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F8375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4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6EC10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6F099B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744D4D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6A64F7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5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44534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3B1DE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37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F7550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9.5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86B2A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80B64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DD235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A2D71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2276A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2DE04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01928E" w14:textId="67E8275A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60231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ender Differences; Life Stage Variations</w:t>
            </w:r>
          </w:p>
        </w:tc>
      </w:tr>
      <w:tr w:rsidR="002E18B1" w:rsidRPr="00DB0056" w14:paraId="6E24A3E6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31349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BB763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B352B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79AA9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92812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72942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8A9AEB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9FD46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EA4694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67BE4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0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FBA2C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A179B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67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C7939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75B21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3EED7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28832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3BA33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F0619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DCF96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58E7E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C5F3B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 xml:space="preserve">Gender &amp; Age Differences; Key Insight: ADHD isn't about can't but can't consistently. </w:t>
            </w:r>
          </w:p>
        </w:tc>
      </w:tr>
      <w:tr w:rsidR="002E18B1" w:rsidRPr="00DB0056" w14:paraId="1EF51D14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B0B3A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E7F1B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31E01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6E929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.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F9B82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1A136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9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66ED1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A3998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458CA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32073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1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4B77F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45EE0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79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8C8B43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.0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B78F7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083D2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1F928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4450A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D7F9C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95331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D5A1E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 Presentations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B08BE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The ADHD Iceberg</w:t>
            </w:r>
          </w:p>
        </w:tc>
      </w:tr>
      <w:tr w:rsidR="002E18B1" w:rsidRPr="00DB0056" w14:paraId="4078ED0B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69462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B547B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E8D39D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F1627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1.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5C771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521FE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9E934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849A4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206CD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EFB568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6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33799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CD96E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76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2353C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0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5262D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A6D8F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DEC6D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7FD02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61F13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6EAA0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7DEED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 Presentations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3F8FB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Real-World Impact</w:t>
            </w:r>
          </w:p>
        </w:tc>
      </w:tr>
      <w:tr w:rsidR="002E18B1" w:rsidRPr="00DB0056" w14:paraId="1470E0D4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2A941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E81039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727BD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068AE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0A990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9E743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DD62C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52375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67A5E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54602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6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F91B0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8E75D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31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4BAFF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8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A98D8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A7AA9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4768C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8C381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4FDBD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B17DA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2E528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  Presentations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1FC26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 xml:space="preserve">Key Insight: ADHD symptoms represent a mismatch between brain wiring and environmental demands, not a lack of capability. </w:t>
            </w:r>
          </w:p>
        </w:tc>
      </w:tr>
      <w:tr w:rsidR="002E18B1" w:rsidRPr="00DB0056" w14:paraId="5A00A07F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6DEA7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8C90C6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EDD38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5DA16B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8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A6A82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8CA33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8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5DB19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73EF4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AFAB2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458C4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5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2421F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38D3B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0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1E96B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7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8849F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8A42A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2BC3E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0665F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822BF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DD72F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90CF44" w14:textId="58FE4EAB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6C3381" w14:textId="0A310F61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6B85B611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1A10A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FE0C2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24BEB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B5FD3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6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C0661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1A9B1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BD836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66AE0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302C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2037F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4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0F451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DB293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1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6C958A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2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5BF76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2F35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2C544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AA9E8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90A6B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58961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83DC5C" w14:textId="2F1CD954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A978A1" w14:textId="1727BBB5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30C3C9FF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A6948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9BC2C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8B07D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B8462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69176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B4535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EEFB6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2FE92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112AC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A20BE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9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B0467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8BDBA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3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769E1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5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9C8F7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385BE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2BD75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F0CD4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0081E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85261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13BECF" w14:textId="00CA31E1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8C05B5" w14:textId="6A58BC75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0FBE3200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28FBE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55871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2C6EF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A921D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3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840C7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DF4FD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074C7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0E3FA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AC1D1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E4E32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3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EA58C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5CCAC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.92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DCBB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49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09F52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0EBFE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E48F3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57988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829769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F7451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21D10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5C01C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eneral Tips for Exercising on ADHD Meds</w:t>
            </w:r>
          </w:p>
        </w:tc>
      </w:tr>
      <w:tr w:rsidR="002E18B1" w:rsidRPr="00DB0056" w14:paraId="01FC8870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90EEA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1FA56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183C9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DA9D6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D5DCE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87506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9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242D6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EF764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9A78A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13BB9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9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0F912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40592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1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A96B7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8D5BF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0E36D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5A0E8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ECFF2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05636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C2E69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143BF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4CD7B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Exercise Recommendations by Medication Type(Table);Final Advice:</w:t>
            </w:r>
          </w:p>
        </w:tc>
      </w:tr>
      <w:tr w:rsidR="002E18B1" w:rsidRPr="00DB0056" w14:paraId="66D9CD46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0AD4F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986B2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54D30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315F8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-22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2BAF8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F9282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8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85574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71F7B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639E94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B7E81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4EBDC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D245F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6.67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D2FF0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8F8C5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07876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E22AD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91A12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E0B129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F930C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D06B8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B9E6D9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Optimizing Your Routine</w:t>
            </w:r>
          </w:p>
        </w:tc>
      </w:tr>
      <w:tr w:rsidR="002E18B1" w:rsidRPr="00DB0056" w14:paraId="70E5072C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A4EA5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BF0BB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31F60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B73B9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75BE5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12CE3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6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7DF4F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2A76A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179C5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D6B3F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EC2E13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462C8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7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27306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.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79A95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61CC4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E7056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C6338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B495D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E54F5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21AE9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32FB7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Exercise Recommendations by Sport(Table)</w:t>
            </w:r>
          </w:p>
        </w:tc>
      </w:tr>
      <w:tr w:rsidR="002E18B1" w:rsidRPr="00DB0056" w14:paraId="588C264B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511D1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D6E49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0C1C6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AB0B1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D6340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959D0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9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B5C26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F0A1D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87EAC6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A97ED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74664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85BAD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4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5EAC2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FEC49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C86A5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5A52A5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56C43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B2660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019BB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BEE47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506DA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ascii="Apple Color Emoji" w:hAnsi="Apple Color Emoji" w:cs="Apple Color Emoji"/>
                <w:sz w:val="16"/>
                <w:szCs w:val="16"/>
              </w:rPr>
              <w:t>⚠</w:t>
            </w:r>
            <w:r w:rsidRPr="00DB0056">
              <w:rPr>
                <w:rFonts w:cs="Times New Roman"/>
                <w:sz w:val="16"/>
                <w:szCs w:val="16"/>
              </w:rPr>
              <w:t xml:space="preserve"> Risks: Exercise Recommendations by Sport(Table)</w:t>
            </w:r>
          </w:p>
        </w:tc>
      </w:tr>
      <w:tr w:rsidR="002E18B1" w:rsidRPr="00DB0056" w14:paraId="09E977F7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A5EEA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C23E1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D59B2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ADFEF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1BDEE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42A66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7F65B2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14385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C34D6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7C7D4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9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DEA3A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38DA2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5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1571D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19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BC377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A9AB1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14CA9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AE23F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A7358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BCE0E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0D7AA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2725F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Pro Tip: Moderate cardio (jogging, swimming) is generally safer than extreme endurance sports.</w:t>
            </w:r>
          </w:p>
        </w:tc>
      </w:tr>
      <w:tr w:rsidR="002E18B1" w:rsidRPr="00DB0056" w14:paraId="02F5E160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ABE76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D9BF8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96493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84417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-0.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CF39D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EA798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4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45A92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7821D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B68CD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470C1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A7E0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63B65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97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65667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2.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D4CD7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DB11B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4472B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F3099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C3B79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676F6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828AD4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8D9E11" w14:textId="6942CD10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344112D6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D3C24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D092D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9EB87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17B66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BE3D8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4C2EC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5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AB58F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81D3C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A73CE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D87D8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54777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76E3E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0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11AAB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8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CF4F9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2CB3F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FFC97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E1AF4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0F169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E2246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9B47D3" w14:textId="3F7C7D6C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1F63B6" w14:textId="42C1C29E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1F672CFE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7C6DC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8CB44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EBDB3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465A6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07C1F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A90DA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3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7E83B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908DA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96142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9024F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6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E7CB4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6F87F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94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BFE8B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7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4FBA7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B0C5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8D76D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159AA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DA01F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8ADED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92A93A" w14:textId="25E47645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87303D7" w14:textId="1E53FF24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55A8C41A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35D69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76B2F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eepSeek V3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BD034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233883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FCB1F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45303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57B11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322DB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10248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55926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DF3B7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F8EBD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8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7D80D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.0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C5504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A4FA1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1B702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AAE85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A0B08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A0A06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367133" w14:textId="489A0D55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A18CF1" w14:textId="176FD675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31367039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780F6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F2F8B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3B933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8A801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5FC7A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7BCD8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8794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50F78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35FB8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FEFD9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53C01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FCB5E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.3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DA57D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0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68006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E39B6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CE66B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46295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AD6379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CDE38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9DE82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E06959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7C70F499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7BFBF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7E3AF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A85EA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443FE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5457D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BA7B3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6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614E78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03396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BEEF7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F4FB5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5B66B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813F9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.81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71896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7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B01BF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2CADE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17C64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1EE32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FCD7A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E94FD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A9042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125C7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7272CE03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648F7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E081B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DC961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76663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3D1E6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C54DE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3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4B99D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59F35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DA5FA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95335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9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2E01D2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CB14A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3.45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E3CFA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2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A373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8AF4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DADCA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50F50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6D3C92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D8DA4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3B7C7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238A0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20D7E68E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562E0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30431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889C76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B4A22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BD67D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4498D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A92B4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ED35B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32132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16AEE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4133B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6A6CE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.29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E140F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1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87575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2F9E1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D0DC9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ABF0A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E3B7E3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67195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44125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781925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0CCDC66C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B48BF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6B177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6F1C2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98A0D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.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5E742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9ACA2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6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4AB0D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6EB3B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F1799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D2E80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1C41A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0EF60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6.19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019FC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7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5C178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FE3A6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1458E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A2EEE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B3159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50124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D91DB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55774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588FD2AA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41D8C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22719D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1675F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B8552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A6A90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AE794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6FAAF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FF214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AC35D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9AA13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28B87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3896A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3.7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F74E3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5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8088D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0F944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B8235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3169C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B3933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2481D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9630E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DE19C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67BE5709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91B43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BBE13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BB29F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4674D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FC990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88256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4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0F6AD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8250B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60109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6957F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60297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22D34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56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1034F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1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8CCD05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6121B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580B1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ADD9A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84B2C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CAD8C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EB206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46447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624A41AE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1DD62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AC6C0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B84F2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C1A7D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50DC0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164BE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9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86B398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8A007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.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41106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1F0F3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979C0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4A8E4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8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41987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4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837A3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F4F13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D6A54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8F1D3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5F7B19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0264E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E6685B" w14:textId="5A1E82A4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3E54DC" w14:textId="3882F9D5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60DF11BF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C68E2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48FF4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764A1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04510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A4839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59AEE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3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975C1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B48A1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23576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DBB36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7D37E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D5699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84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4077D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3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42062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F24BC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52BE3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57BC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EF7A9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3DEE7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F1D9EA" w14:textId="5F86A3BE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41D6EE" w14:textId="13B7241E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05164EE7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8B8A97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1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496B2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A1AB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45437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3986E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F9ADA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5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88AA8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03C1D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30D83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E3477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3879F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ABD04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.87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60E0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E99D8E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22B22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19E17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EB041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07F3C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2070A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8DF867" w14:textId="7E0C78A0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7F636D" w14:textId="73F14E2A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389F58F8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DDA29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B3A7A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33132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735B9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3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8DC38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935F7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7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C3673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5BD89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791CFE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E0EAA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4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9671D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99296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63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ED6436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1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E4072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F43DD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F60C1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39DEA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1EF3B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78D84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0CD32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0CAEE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Examples in Daily Life:</w:t>
            </w:r>
          </w:p>
        </w:tc>
      </w:tr>
      <w:tr w:rsidR="002E18B1" w:rsidRPr="00DB0056" w14:paraId="47AED324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24F5A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F05C5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140FB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AB8E3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9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7C7AD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80C12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7DC59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12DB7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7A76B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29287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01485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5415B5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7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591C3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.6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9CA2D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1F7CF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0A541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49DFD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71BEB07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145BC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120B9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540E2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18CCC0B3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8E6ED0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204DC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853DCF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452147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5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E77C9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A437A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8F8BAD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25BA6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76BEC0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4A019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4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2BB0C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2ABC7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89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8CA46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5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8AE8D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13648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03B85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C4287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5150E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9A329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93C84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7774E9" w14:textId="0B50951A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14094690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09536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D0FE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B84A5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095DF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67F0D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8FC6B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7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C74D6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F1F42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2FBCA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64452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2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BCD84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C12A9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5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8B37F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29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F00F6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8A925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71D03D9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29796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523D2B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569B7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96921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6FA492" w14:textId="2D74B2E1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68447731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2E4CDC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B6AEA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57C77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8CD96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7E34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B83B1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BF1A6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64945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9CC7C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A8A08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0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22BA8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5A86F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.09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F874D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41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A838E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9B97A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715180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47161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27328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C9DAC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DAE28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32286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Disclaimer: Grok is not a doctor; please consult one. Don't share information that can identify you.0</w:t>
            </w:r>
          </w:p>
        </w:tc>
      </w:tr>
      <w:tr w:rsidR="002E18B1" w:rsidRPr="00DB0056" w14:paraId="460AB50D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9D7E1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FB631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164E2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C17A0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7.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74019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6CDE0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1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78EC85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A7F5C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8E085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E32BC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143FC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DF62C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16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DD299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.2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91294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EA1F3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BCCD0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11B6F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7A4270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78F09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B360B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91663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6906CF4D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D09D9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3AC35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63878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538AC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00DA3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C0B1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7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5E7C5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D5C7D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060449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8344B9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9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45C27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432A4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02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BA8D3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C918A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7C3A10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063629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4586C7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467D42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4006E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5568B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9E1E8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29F094D5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4BB32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240A5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ADE0D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981A4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361FF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761E3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717CF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D3116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4F6CD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0E63F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61D027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1F4A15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07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DE681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.5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4BF9E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0BEA13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C3C228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04B96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499F0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65A32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302AEA" w14:textId="179E8A21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5EB2B81" w14:textId="1BEAEC91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3F3500CD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D8A863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lastRenderedPageBreak/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4C003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B0163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51219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8236A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77A99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B1E88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32B21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E668B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4CA20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5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EFD28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6D9BC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0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FD12D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5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C929E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5A8F8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407EA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49079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EB4399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122FA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B9B176" w14:textId="3825D4F4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D9FFBE" w14:textId="1E823E03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5C06B957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6C9E1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2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F9246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F76E9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5AA6D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C070D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CB5819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3901A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8022DE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A6D70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93C33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2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B4099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E1AB9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14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17FCA3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6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E7D997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74486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09D61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681E7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065350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AF8B0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749A2D" w14:textId="1E675AA0" w:rsidR="002E18B1" w:rsidRPr="00DB0056" w:rsidRDefault="00A954C6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4B9101" w14:textId="0591A993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5C30B0A7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01209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4CF0F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1C5FE7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BFEBE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6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CAD4F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59CB5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DADC3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3EFD6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18B2C1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27042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9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AD76D4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87916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52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E23C7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5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367A7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05345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B508C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91D9B3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D89BB9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DABCA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84589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467CD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13BBFD65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F5E15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D39FC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A64E5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185BC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8520E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C4D232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4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4B519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85B1F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7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09661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9D4E0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9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2C730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A3E17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.34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00CC8E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2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8319E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184CB2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720E5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89C75B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5CFF8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C3457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4CD04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DE284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E18B1" w:rsidRPr="00DB0056" w14:paraId="2B2345E3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DF4B7C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3A131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FB717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3C8B5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7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BB645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7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0583F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9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EA3BE0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BE91C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EA4DA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6B14CB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5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AD8F4E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45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38156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.36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995E2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7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BD697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84B52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2683B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B97E88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C19110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E6E7D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599C9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6DA2DF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Additional Notes</w:t>
            </w:r>
          </w:p>
        </w:tc>
      </w:tr>
      <w:tr w:rsidR="002E18B1" w:rsidRPr="00DB0056" w14:paraId="307F7C61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3CDC6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0E0F59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3ACAA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7DFC0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3A86B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4DE83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9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6D2CE3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03CEE7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951BB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54A56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4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593DA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5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39FDB9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83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B8A74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1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F5D35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BA73B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CF5567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04100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5E7470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9D1F7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CC704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FFCCE3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Insights from Recent Discussions</w:t>
            </w:r>
          </w:p>
        </w:tc>
      </w:tr>
      <w:tr w:rsidR="002E18B1" w:rsidRPr="00DB0056" w14:paraId="6918A3C9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D366C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1A124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53C9DB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17B407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65A81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9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ED77E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1DD00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3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5C389F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4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990C3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B0138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40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EACF2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4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1AF21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3.27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C59EF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6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17132D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B74CC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09216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E52F4E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F897018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69E3B6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F5AEEAF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E8395D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eneral Recommendations:</w:t>
            </w:r>
          </w:p>
        </w:tc>
      </w:tr>
      <w:tr w:rsidR="002E18B1" w:rsidRPr="00DB0056" w14:paraId="1F0A5253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503CD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E3A263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D91BC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0B1DD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5.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84DA0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6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BAD5AB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7D26D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471D2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8.9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33568D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03982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0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F11C2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78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BD129E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0.75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40924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89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2396D9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02DF6A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E5B178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A1F00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832DB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57D9D2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02823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E4A2F6E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025 Context</w:t>
            </w:r>
          </w:p>
        </w:tc>
      </w:tr>
      <w:tr w:rsidR="002E18B1" w:rsidRPr="00DB0056" w14:paraId="7DF74045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04F8F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BCF17A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2CA72C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A1F65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F751ED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4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B2DA5E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8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143644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16B5A0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689A2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DEE901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21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41A14C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32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79CC58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.18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452A9B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453A2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4D5BDB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DD035C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7D6920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DACD37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A39233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07FA05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60F8F3F" w14:textId="40230D85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6414BBA7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16995D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A66633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AB672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6A0241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7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895951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85948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7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8A004F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DEA5BC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2D0C7E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E91A92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25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5124A6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96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9BC3A9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.00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520741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33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1384C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CD8C27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AA489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9AED8F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3C7347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C3532F7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F1173B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1502AE" w14:textId="1BCA8C19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095050DE" w14:textId="77777777">
        <w:trPr>
          <w:jc w:val="center"/>
        </w:trPr>
        <w:tc>
          <w:tcPr>
            <w:tcW w:w="56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A6FEBD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B70F0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3C7CE9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34E45C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2.4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CD81E5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2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0FCB4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5.2</w:t>
            </w:r>
          </w:p>
        </w:tc>
        <w:tc>
          <w:tcPr>
            <w:tcW w:w="73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AF6A2C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1.5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2CED44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3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3B18B1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68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D32DF0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898</w:t>
            </w:r>
          </w:p>
        </w:tc>
        <w:tc>
          <w:tcPr>
            <w:tcW w:w="85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3A212C9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84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B798B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1.63%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D6B5DD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47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AFB7FAF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D5E251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C2500D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C85FB5B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B08BCD6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9410B0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F4FCDC1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39514EC" w14:textId="446D5A52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  <w:tr w:rsidR="002E18B1" w:rsidRPr="00DB0056" w14:paraId="417B0222" w14:textId="77777777">
        <w:trPr>
          <w:jc w:val="center"/>
        </w:trPr>
        <w:tc>
          <w:tcPr>
            <w:tcW w:w="567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93B11CA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Q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A26549E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Grok 4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B88E9E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5E81CE6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21.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4D7576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7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4441B190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6.3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2745A74C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2.3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62FDB1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9.1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64F5AC7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FE655A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988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26FD9C2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4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80199E8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32.79%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07A1621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13.92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36AFA6FD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BA5F7D4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921312A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09681E75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A652E44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6ACD6A6" w14:textId="77777777" w:rsidR="002E18B1" w:rsidRPr="00DB0056" w:rsidRDefault="00DF2820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7FB36003" w14:textId="77777777" w:rsidR="002E18B1" w:rsidRPr="00DB0056" w:rsidRDefault="00DF2820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r w:rsidRPr="00DB005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tcMar>
              <w:top w:w="50" w:type="dxa"/>
              <w:left w:w="60" w:type="dxa"/>
              <w:bottom w:w="50" w:type="dxa"/>
              <w:right w:w="60" w:type="dxa"/>
            </w:tcMar>
            <w:vAlign w:val="center"/>
          </w:tcPr>
          <w:p w14:paraId="1F775EC2" w14:textId="322EE151" w:rsidR="002E18B1" w:rsidRPr="00DB0056" w:rsidRDefault="00B1598F">
            <w:pPr>
              <w:spacing w:after="0" w:line="24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</w:tr>
    </w:tbl>
    <w:p w14:paraId="50016316" w14:textId="376A9AFA" w:rsidR="002E18B1" w:rsidRPr="00A954C6" w:rsidRDefault="002E18B1">
      <w:pPr>
        <w:spacing w:before="40" w:after="0"/>
        <w:rPr>
          <w:rFonts w:cs="Times New Roman"/>
          <w:iCs/>
          <w:sz w:val="16"/>
          <w:szCs w:val="16"/>
        </w:rPr>
      </w:pPr>
    </w:p>
    <w:sectPr w:rsidR="002E18B1" w:rsidRPr="00A954C6" w:rsidSect="00DB0056">
      <w:pgSz w:w="23811" w:h="16838" w:orient="landscape"/>
      <w:pgMar w:top="1440" w:right="1440" w:bottom="1440" w:left="1440" w:header="284" w:footer="2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20787273">
    <w:abstractNumId w:val="8"/>
  </w:num>
  <w:num w:numId="2" w16cid:durableId="1799643862">
    <w:abstractNumId w:val="6"/>
  </w:num>
  <w:num w:numId="3" w16cid:durableId="2079747101">
    <w:abstractNumId w:val="5"/>
  </w:num>
  <w:num w:numId="4" w16cid:durableId="836842414">
    <w:abstractNumId w:val="4"/>
  </w:num>
  <w:num w:numId="5" w16cid:durableId="432748706">
    <w:abstractNumId w:val="7"/>
  </w:num>
  <w:num w:numId="6" w16cid:durableId="1226336626">
    <w:abstractNumId w:val="3"/>
  </w:num>
  <w:num w:numId="7" w16cid:durableId="1779133240">
    <w:abstractNumId w:val="2"/>
  </w:num>
  <w:num w:numId="8" w16cid:durableId="1214535333">
    <w:abstractNumId w:val="1"/>
  </w:num>
  <w:num w:numId="9" w16cid:durableId="68044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523F"/>
    <w:rsid w:val="00093E62"/>
    <w:rsid w:val="000E04C6"/>
    <w:rsid w:val="0015074B"/>
    <w:rsid w:val="001D062E"/>
    <w:rsid w:val="0029639D"/>
    <w:rsid w:val="002E18B1"/>
    <w:rsid w:val="00326F90"/>
    <w:rsid w:val="00350D12"/>
    <w:rsid w:val="004A2602"/>
    <w:rsid w:val="004B008D"/>
    <w:rsid w:val="005930A6"/>
    <w:rsid w:val="0072157C"/>
    <w:rsid w:val="00792794"/>
    <w:rsid w:val="007F3799"/>
    <w:rsid w:val="00803723"/>
    <w:rsid w:val="00A12461"/>
    <w:rsid w:val="00A418ED"/>
    <w:rsid w:val="00A764EC"/>
    <w:rsid w:val="00A954C6"/>
    <w:rsid w:val="00AA1D8D"/>
    <w:rsid w:val="00B1598F"/>
    <w:rsid w:val="00B23EC5"/>
    <w:rsid w:val="00B47730"/>
    <w:rsid w:val="00B6403B"/>
    <w:rsid w:val="00C633B0"/>
    <w:rsid w:val="00CB0664"/>
    <w:rsid w:val="00DB0056"/>
    <w:rsid w:val="00DF2820"/>
    <w:rsid w:val="00EF3F13"/>
    <w:rsid w:val="00F160D4"/>
    <w:rsid w:val="00FC693F"/>
    <w:rsid w:val="00FE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AEF9E136-348E-0A41-BFB3-97862919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262</Words>
  <Characters>7150</Characters>
  <Application>Microsoft Office Word</Application>
  <DocSecurity>0</DocSecurity>
  <Lines>2383</Lines>
  <Paragraphs>23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XINGMIN HAN (she/her)</cp:lastModifiedBy>
  <cp:revision>23</cp:revision>
  <dcterms:created xsi:type="dcterms:W3CDTF">2013-12-23T23:15:00Z</dcterms:created>
  <dcterms:modified xsi:type="dcterms:W3CDTF">2026-04-26T06:28:00Z</dcterms:modified>
  <cp:category/>
</cp:coreProperties>
</file>